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68" w:type="dxa"/>
        <w:jc w:val="left"/>
        <w:tblInd w:w="-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960"/>
        <w:gridCol w:w="960"/>
        <w:gridCol w:w="960"/>
        <w:gridCol w:w="960"/>
        <w:gridCol w:w="2742"/>
        <w:gridCol w:w="7113"/>
      </w:tblGrid>
      <w:tr>
        <w:trPr>
          <w:trHeight w:val="255" w:hRule="atLeast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beset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2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24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2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24h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cessions</w:t>
            </w:r>
          </w:p>
        </w:tc>
        <w:tc>
          <w:tcPr>
            <w:tcW w:w="71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s</w:t>
            </w:r>
          </w:p>
        </w:tc>
      </w:tr>
      <w:tr>
        <w:trPr>
          <w:trHeight w:val="255" w:hRule="atLeast"/>
        </w:trPr>
        <w:tc>
          <w:tcPr>
            <w:tcW w:w="399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innamic acid 4-hydroxylase (C4H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45885.1.S1_a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0.m00010 (TC106704)</w:t>
            </w:r>
          </w:p>
        </w:tc>
        <w:tc>
          <w:tcPr>
            <w:tcW w:w="7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EN.CITE &lt;EndNote&gt;&lt;Cite&gt;&lt;Author&gt;Reddy&lt;/Author&gt;&lt;Year&gt;2005&lt;/Year&gt;&lt;RecNum&gt;37&lt;/RecNum&gt;&lt;MDL&gt;&lt;REFERENCE_TYPE&gt;0&lt;/REFERENCE_TYPE&gt;&lt;REFNUM&gt;37&lt;/REFNUM&gt;&lt;ACCESSION_NUMBER&gt;16263933&lt;/ACCESSION_NUMBER&gt;&lt;VOLUME&gt;102&lt;/VOLUME&gt;&lt;NUMBER&gt;46&lt;/NUMBER&gt;&lt;YEAR&gt;2005&lt;/YEAR&gt;&lt;DATE&gt;Nov 15&lt;/DATE&gt;&lt;TITLE&gt;Targeted down-regulation of cytochrome P450 enzymes for forage quality improvement in alfalfa (Medicago sativa L.)&lt;/TITLE&gt;&lt;PAGES&gt;16573-8&lt;/PAGES&gt;&lt;AUTHOR_ADDRESS&gt;Plant Biology Division and Agriculture Division, Samuel Roberts Noble Foundation, Ardmore, OK 73401, USA.&lt;/AUTHOR_ADDRESS&gt;&lt;AUTHORS&gt;&lt;AUTHOR&gt;Reddy, M. S.&lt;/AUTHOR&gt;&lt;AUTHOR&gt;Chen, F.&lt;/AUTHOR&gt;&lt;AUTHOR&gt;Shadle, G.&lt;/AUTHOR&gt;&lt;AUTHOR&gt;Jackson, L.&lt;/AUTHOR&gt;&lt;AUTHOR&gt;Aljoe, H.&lt;/AUTHOR&gt;&lt;AUTHOR&gt;Dixon, R. A.&lt;/AUTHOR&gt;&lt;/AUTHORS&gt;&lt;SECONDARY_TITLE&gt;Proc Natl Acad Sci U S A&lt;/SECONDARY_TITLE&gt;&lt;KEYWORDS&gt;&lt;KEYWORD&gt;Animal Feed/*standards&lt;/KEYWORD&gt;&lt;KEYWORD&gt;Base Sequence&lt;/KEYWORD&gt;&lt;KEYWORD&gt;Cytochrome P-450 Enzyme System/genetics/*metabolism&lt;/KEYWORD&gt;&lt;KEYWORD&gt;DNA Primers&lt;/KEYWORD&gt;&lt;KEYWORD&gt;*Down-Regulation&lt;/KEYWORD&gt;&lt;KEYWORD&gt;Lignin/metabolism&lt;/KEYWORD&gt;&lt;KEYWORD&gt;Medicago sativa/enzymology/metabolism/*standards&lt;/KEYWORD&gt;&lt;KEYWORD&gt;Molecular Sequence Data&lt;/KEYWORD&gt;&lt;KEYWORD&gt;Phenotype&lt;/KEYWORD&gt;&lt;KEYWORD&gt;Plants, Genetically Modified&lt;/KEYWORD&gt;&lt;KEYWORD&gt;Plasmids&lt;/KEYWORD&gt;&lt;KEYWORD&gt;Transformation, Genetic&lt;/KEYWORD&gt;&lt;/KEYWORDS&gt;&lt;URL&gt;http://www.ncbi.nlm.nih.gov/entrez/query.fcgi?cmd=Retrieve&amp;amp;db=PubMed&amp;amp;dopt=Citation&amp;amp;list_uids=16263933&lt;/URL&gt;&lt;/MDL&gt;&lt;/Cite&gt;&lt;Cite&gt;&lt;Author&gt;Chen&lt;/Author&gt;&lt;Year&gt;2006&lt;/Year&gt;&lt;RecNum&gt;121&lt;/RecNum&gt;&lt;MDL&gt;&lt;REFERENCE_TYPE&gt;0&lt;/REFERENCE_TYPE&gt;&lt;REFNUM&gt;121&lt;/REFNUM&gt;&lt;ACCESSION_NUMBER&gt;16972868&lt;/ACCESSION_NUMBER&gt;&lt;VOLUME&gt;48&lt;/VOLUME&gt;&lt;NUMBER&gt;1&lt;/NUMBER&gt;&lt;YEAR&gt;2006&lt;/YEAR&gt;&lt;DATE&gt;Oct&lt;/DATE&gt;&lt;TITLE&gt;Multi-site genetic modulation of monolignol biosynthesis suggests new routes for formation of syringyl lignin and wall-bound ferulic acid in alfalfa (Medicago sativa L.)&lt;/TITLE&gt;&lt;PAGES&gt;113-24&lt;/PAGES&gt;&lt;AUTHOR_ADDRESS&gt;Plant Biology Division, Samuel Roberts Noble Foundation, 2510 Sam Noble Parkway, Ardmore, Oklahoma 73401, USA.&lt;/AUTHOR_ADDRESS&gt;&lt;AUTHORS&gt;&lt;AUTHOR&gt;Chen, F.&lt;/AUTHOR&gt;&lt;AUTHOR&gt;Srinivasa Reddy, M. S.&lt;/AUTHOR&gt;&lt;AUTHOR&gt;Temple, S.&lt;/AUTHOR&gt;&lt;AUTHOR&gt;Jackson, L.&lt;/AUTHOR&gt;&lt;AUTHOR&gt;Shadle, G.&lt;/AUTHOR&gt;&lt;AUTHOR&gt;Dixon, R. A.&lt;/AUTHOR&gt;&lt;/AUTHORS&gt;&lt;SECONDARY_TITLE&gt;Plant J&lt;/SECONDARY_TITLE&gt;&lt;KEYWORDS&gt;&lt;KEYWORD&gt;Cell Wall/*metabolism&lt;/KEYWORD&gt;&lt;KEYWORD&gt;Coumaric Acids/chemistry/*metabolism&lt;/KEYWORD&gt;&lt;KEYWORD&gt;Down-Regulation&lt;/KEYWORD&gt;&lt;KEYWORD&gt;Flavonoids/chemistry/metabolism&lt;/KEYWORD&gt;&lt;KEYWORD&gt;Lignin/*biosynthesis/chemistry&lt;/KEYWORD&gt;&lt;KEYWORD&gt;Medicago sativa/*enzymology/genetics&lt;/KEYWORD&gt;&lt;KEYWORD&gt;Methyltransferases/chemistry/metabolism/physiology&lt;/KEYWORD&gt;&lt;KEYWORD&gt;Models, Biological&lt;/KEYWORD&gt;&lt;KEYWORD&gt;Plant Proteins/chemistry/metabolism/*physiology&lt;/KEYWORD&gt;&lt;KEYWORD&gt;Plants, Genetically Modified/metabolism&lt;/KEYWORD&gt;&lt;/KEYWORDS&gt;&lt;URL&gt;http://www.ncbi.nlm.nih.gov/entrez/query.fcgi?cmd=Retrieve&amp;amp;db=PubMed&amp;amp;dopt=Citation&amp;amp;list_uids=16972868&lt;/URL&gt;&lt;/MDL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1, 2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8655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Hydroxycinnamoyl CoA: shikimate hydroxycinnamoyl transferase (HCT)</w:t>
            </w:r>
          </w:p>
        </w:tc>
        <w:tc>
          <w:tcPr>
            <w:tcW w:w="7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40238.1.S1_a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6825</w:t>
            </w:r>
          </w:p>
        </w:tc>
        <w:tc>
          <w:tcPr>
            <w:tcW w:w="7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EN.CITE &lt;EndNote&gt;&lt;Cite&gt;&lt;Author&gt;Chen&lt;/Author&gt;&lt;Year&gt;2006&lt;/Year&gt;&lt;RecNum&gt;121&lt;/RecNum&gt;&lt;MDL&gt;&lt;REFERENCE_TYPE&gt;0&lt;/REFERENCE_TYPE&gt;&lt;REFNUM&gt;121&lt;/REFNUM&gt;&lt;ACCESSION_NUMBER&gt;16972868&lt;/ACCESSION_NUMBER&gt;&lt;VOLUME&gt;48&lt;/VOLUME&gt;&lt;NUMBER&gt;1&lt;/NUMBER&gt;&lt;YEAR&gt;2006&lt;/YEAR&gt;&lt;DATE&gt;Oct&lt;/DATE&gt;&lt;TITLE&gt;Multi-site genetic modulation of monolignol biosynthesis suggests new routes for formation of syringyl lignin and wall-bound ferulic acid in alfalfa (Medicago sativa L.)&lt;/TITLE&gt;&lt;PAGES&gt;113-24&lt;/PAGES&gt;&lt;AUTHOR_ADDRESS&gt;Plant Biology Division, Samuel Roberts Noble Foundation, 2510 Sam Noble Parkway, Ardmore, Oklahoma 73401, USA.&lt;/AUTHOR_ADDRESS&gt;&lt;AUTHORS&gt;&lt;AUTHOR&gt;Chen, F.&lt;/AUTHOR&gt;&lt;AUTHOR&gt;Srinivasa Reddy, M. S.&lt;/AUTHOR&gt;&lt;AUTHOR&gt;Temple, S.&lt;/AUTHOR&gt;&lt;AUTHOR&gt;Jackson, L.&lt;/AUTHOR&gt;&lt;AUTHOR&gt;Shadle, G.&lt;/AUTHOR&gt;&lt;AUTHOR&gt;Dixon, R. A.&lt;/AUTHOR&gt;&lt;/AUTHORS&gt;&lt;SECONDARY_TITLE&gt;Plant J&lt;/SECONDARY_TITLE&gt;&lt;KEYWORDS&gt;&lt;KEYWORD&gt;Cell Wall/*metabolism&lt;/KEYWORD&gt;&lt;KEYWORD&gt;Coumaric Acids/chemistry/*metabolism&lt;/KEYWORD&gt;&lt;KEYWORD&gt;Down-Regulation&lt;/KEYWORD&gt;&lt;KEYWORD&gt;Flavonoids/chemistry/metabolism&lt;/KEYWORD&gt;&lt;KEYWORD&gt;Lignin/*biosynthesis/chemistry&lt;/KEYWORD&gt;&lt;KEYWORD&gt;Medicago sativa/*enzymology/genetics&lt;/KEYWORD&gt;&lt;KEYWORD&gt;Methyltransferases/chemistry/metabolism/physiology&lt;/KEYWORD&gt;&lt;KEYWORD&gt;Models, Biological&lt;/KEYWORD&gt;&lt;KEYWORD&gt;Plant Proteins/chemistry/metabolism/*physiology&lt;/KEYWORD&gt;&lt;KEYWORD&gt;Plants, Genetically Modified/metabolism&lt;/KEYWORD&gt;&lt;/KEYWORDS&gt;&lt;URL&gt;http://www.ncbi.nlm.nih.gov/entrez/query.fcgi?cmd=Retrieve&amp;amp;db=PubMed&amp;amp;dopt=Citation&amp;amp;list_uids=16972868&lt;/URL&gt;&lt;/MDL&gt;&lt;/Cite&gt;&lt;Cite&gt;&lt;Author&gt;Shadle&lt;/Author&gt;&lt;Year&gt;2007&lt;/Year&gt;&lt;RecNum&gt;122&lt;/RecNum&gt;&lt;MDL&gt;&lt;REFERENCE_TYPE&gt;0&lt;/REFERENCE_TYPE&gt;&lt;REFNUM&gt;122&lt;/REFNUM&gt;&lt;ACCESSION_NUMBER&gt;17466347&lt;/ACCESSION_NUMBER&gt;&lt;VOLUME&gt;68&lt;/VOLUME&gt;&lt;NUMBER&gt;11&lt;/NUMBER&gt;&lt;YEAR&gt;2007&lt;/YEAR&gt;&lt;DATE&gt;Jun&lt;/DATE&gt;&lt;TITLE&gt;Down-regulation of hydroxycinnamoyl CoA: shikimate hydroxycinnamoyl transferase in transgenic alfalfa affects lignification, development and forage quality&lt;/TITLE&gt;&lt;PAGES&gt;1521-9&lt;/PAGES&gt;&lt;AUTHOR_ADDRESS&gt;Plant Biology Division, Samuel Roberts Noble Foundation, 2510 Sam Noble Parkway, Ardmore, OK 73401, USA.&lt;/AUTHOR_ADDRESS&gt;&lt;AUTHORS&gt;&lt;AUTHOR&gt;Shadle, G.&lt;/AUTHOR&gt;&lt;AUTHOR&gt;Chen, F.&lt;/AUTHOR&gt;&lt;AUTHOR&gt;Srinivasa Reddy, M. S.&lt;/AUTHOR&gt;&lt;AUTHOR&gt;Jackson, L.&lt;/AUTHOR&gt;&lt;AUTHOR&gt;Nakashima, J.&lt;/AUTHOR&gt;&lt;AUTHOR&gt;Dixon, R. A.&lt;/AUTHOR&gt;&lt;/AUTHORS&gt;&lt;SECONDARY_TITLE&gt;Phytochemistry&lt;/SECONDARY_TITLE&gt;&lt;KEYWORDS&gt;&lt;KEYWORD&gt;Acyltransferases/*genetics/metabolism&lt;/KEYWORD&gt;&lt;KEYWORD&gt;*Down-Regulation&lt;/KEYWORD&gt;&lt;KEYWORD&gt;Lignin/*biosynthesis&lt;/KEYWORD&gt;&lt;KEYWORD&gt;Medicago sativa/*genetics&lt;/KEYWORD&gt;&lt;KEYWORD&gt;Phenotype&lt;/KEYWORD&gt;&lt;KEYWORD&gt;Plant Proteins/*genetics/metabolism&lt;/KEYWORD&gt;&lt;KEYWORD&gt;Plants, Genetically Modified/anatomy &amp;amp; histology/growth &amp;amp;&lt;/KEYWORD&gt;&lt;KEYWORD&gt;development/*metabolism&lt;/KEYWORD&gt;&lt;/KEYWORDS&gt;&lt;URL&gt;http://www.ncbi.nlm.nih.gov/entrez/query.fcgi?cmd=Retrieve&amp;amp;db=PubMed&amp;amp;dopt=Citation&amp;amp;list_uids=17466347&lt;/URL&gt;&lt;/MDL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2, 3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99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oumarate 3-hydroxylase (C3H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43183.1.S1_a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94739</w:t>
            </w:r>
          </w:p>
        </w:tc>
        <w:tc>
          <w:tcPr>
            <w:tcW w:w="7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EN.CITE &lt;EndNote&gt;&lt;Cite&gt;&lt;Author&gt;Chen&lt;/Author&gt;&lt;Year&gt;2006&lt;/Year&gt;&lt;RecNum&gt;121&lt;/RecNum&gt;&lt;MDL&gt;&lt;REFERENCE_TYPE&gt;0&lt;/REFERENCE_TYPE&gt;&lt;REFNUM&gt;121&lt;/REFNUM&gt;&lt;ACCESSION_NUMBER&gt;16972868&lt;/ACCESSION_NUMBER&gt;&lt;VOLUME&gt;48&lt;/VOLUME&gt;&lt;NUMBER&gt;1&lt;/NUMBER&gt;&lt;YEAR&gt;2006&lt;/YEAR&gt;&lt;DATE&gt;Oct&lt;/DATE&gt;&lt;TITLE&gt;Multi-site genetic modulation of monolignol biosynthesis suggests new routes for formation of syringyl lignin and wall-bound ferulic acid in alfalfa (Medicago sativa L.)&lt;/TITLE&gt;&lt;PAGES&gt;113-24&lt;/PAGES&gt;&lt;AUTHOR_ADDRESS&gt;Plant Biology Division, Samuel Roberts Noble Foundation, 2510 Sam Noble Parkway, Ardmore, Oklahoma 73401, USA.&lt;/AUTHOR_ADDRESS&gt;&lt;AUTHORS&gt;&lt;AUTHOR&gt;Chen, F.&lt;/AUTHOR&gt;&lt;AUTHOR&gt;Srinivasa Reddy, M. S.&lt;/AUTHOR&gt;&lt;AUTHOR&gt;Temple, S.&lt;/AUTHOR&gt;&lt;AUTHOR&gt;Jackson, L.&lt;/AUTHOR&gt;&lt;AUTHOR&gt;Shadle, G.&lt;/AUTHOR&gt;&lt;AUTHOR&gt;Dixon, R. A.&lt;/AUTHOR&gt;&lt;/AUTHORS&gt;&lt;SECONDARY_TITLE&gt;Plant J&lt;/SECONDARY_TITLE&gt;&lt;KEYWORDS&gt;&lt;KEYWORD&gt;Cell Wall/*metabolism&lt;/KEYWORD&gt;&lt;KEYWORD&gt;Coumaric Acids/chemistry/*metabolism&lt;/KEYWORD&gt;&lt;KEYWORD&gt;Down-Regulation&lt;/KEYWORD&gt;&lt;KEYWORD&gt;Flavonoids/chemistry/metabolism&lt;/KEYWORD&gt;&lt;KEYWORD&gt;Lignin/*biosynthesis/chemistry&lt;/KEYWORD&gt;&lt;KEYWORD&gt;Medicago sativa/*enzymology/genetics&lt;/KEYWORD&gt;&lt;KEYWORD&gt;Methyltransferases/chemistry/metabolism/physiology&lt;/KEYWORD&gt;&lt;KEYWORD&gt;Models, Biological&lt;/KEYWORD&gt;&lt;KEYWORD&gt;Plant Proteins/chemistry/metabolism/*physiology&lt;/KEYWORD&gt;&lt;KEYWORD&gt;Plants, Genetically Modified/metabolism&lt;/KEYWORD&gt;&lt;/KEYWORDS&gt;&lt;URL&gt;http://www.ncbi.nlm.nih.gov/entrez/query.fcgi?cmd=Retrieve&amp;amp;db=PubMed&amp;amp;dopt=Citation&amp;amp;list_uids=16972868&lt;/URL&gt;&lt;/MDL&gt;&lt;/Cite&gt;&lt;Cite&gt;&lt;Author&gt;Reddy&lt;/Author&gt;&lt;Year&gt;2005&lt;/Year&gt;&lt;RecNum&gt;37&lt;/RecNum&gt;&lt;MDL&gt;&lt;REFERENCE_TYPE&gt;0&lt;/REFERENCE_TYPE&gt;&lt;REFNUM&gt;37&lt;/REFNUM&gt;&lt;ACCESSION_NUMBER&gt;16263933&lt;/ACCESSION_NUMBER&gt;&lt;VOLUME&gt;102&lt;/VOLUME&gt;&lt;NUMBER&gt;46&lt;/NUMBER&gt;&lt;YEAR&gt;2005&lt;/YEAR&gt;&lt;DATE&gt;Nov 15&lt;/DATE&gt;&lt;TITLE&gt;Targeted down-regulation of cytochrome P450 enzymes for forage quality improvement in alfalfa (Medicago sativa L.)&lt;/TITLE&gt;&lt;PAGES&gt;16573-8&lt;/PAGES&gt;&lt;AUTHOR_ADDRESS&gt;Plant Biology Division and Agriculture Division, Samuel Roberts Noble Foundation, Ardmore, OK 73401, USA.&lt;/AUTHOR_ADDRESS&gt;&lt;AUTHORS&gt;&lt;AUTHOR&gt;Reddy, M. S.&lt;/AUTHOR&gt;&lt;AUTHOR&gt;Chen, F.&lt;/AUTHOR&gt;&lt;AUTHOR&gt;Shadle, G.&lt;/AUTHOR&gt;&lt;AUTHOR&gt;Jackson, L.&lt;/AUTHOR&gt;&lt;AUTHOR&gt;Aljoe, H.&lt;/AUTHOR&gt;&lt;AUTHOR&gt;Dixon, R. A.&lt;/AUTHOR&gt;&lt;/AUTHORS&gt;&lt;SECONDARY_TITLE&gt;Proc Natl Acad Sci U S A&lt;/SECONDARY_TITLE&gt;&lt;KEYWORDS&gt;&lt;KEYWORD&gt;Animal Feed/*standards&lt;/KEYWORD&gt;&lt;KEYWORD&gt;Base Sequence&lt;/KEYWORD&gt;&lt;KEYWORD&gt;Cytochrome P-450 Enzyme System/genetics/*metabolism&lt;/KEYWORD&gt;&lt;KEYWORD&gt;DNA Primers&lt;/KEYWORD&gt;&lt;KEYWORD&gt;*Down-Regulation&lt;/KEYWORD&gt;&lt;KEYWORD&gt;Lignin/metabolism&lt;/KEYWORD&gt;&lt;KEYWORD&gt;Medicago sativa/enzymology/metabolism/*standards&lt;/KEYWORD&gt;&lt;KEYWORD&gt;Molecular Sequence Data&lt;/KEYWORD&gt;&lt;KEYWORD&gt;Phenotype&lt;/KEYWORD&gt;&lt;KEYWORD&gt;Plants, Genetically Modified&lt;/KEYWORD&gt;&lt;KEYWORD&gt;Plasmids&lt;/KEYWORD&gt;&lt;KEYWORD&gt;Transformation, Genetic&lt;/KEYWORD&gt;&lt;/KEYWORDS&gt;&lt;URL&gt;http://www.ncbi.nlm.nih.gov/entrez/query.fcgi?cmd=Retrieve&amp;amp;db=PubMed&amp;amp;dopt=Citation&amp;amp;list_uids=16263933&lt;/URL&gt;&lt;/MDL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1, 2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03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Ferulate 5-hydroxylase (F5H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20710.1.S1_at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2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1.m00004 (TC111806)</w:t>
            </w:r>
          </w:p>
        </w:tc>
        <w:tc>
          <w:tcPr>
            <w:tcW w:w="711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7% nucleotide identity to F5H-K10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Reddy&lt;/Author&gt;&lt;Year&gt;2005&lt;/Year&gt;&lt;RecNum&gt;37&lt;/RecNum&gt;&lt;MDL&gt;&lt;REFERENCE_TYPE&gt;0&lt;/REFERENCE_TYPE&gt;&lt;REFNUM&gt;37&lt;/REFNUM&gt;&lt;ACCESSION_NUMBER&gt;16263933&lt;/ACCESSION_NUMBER&gt;&lt;VOLUME&gt;102&lt;/VOLUME&gt;&lt;NUMBER&gt;46&lt;/NUMBER&gt;&lt;YEAR&gt;2005&lt;/YEAR&gt;&lt;DATE&gt;Nov 15&lt;/DATE&gt;&lt;TITLE&gt;Targeted down-regulation of cytochrome P450 enzymes for forage quality improvement in alfalfa (Medicago sativa L.)&lt;/TITLE&gt;&lt;PAGES&gt;16573-8&lt;/PAGES&gt;&lt;AUTHOR_ADDRESS&gt;Plant Biology Division and Agriculture Division, Samuel Roberts Noble Foundation, Ardmore, OK 73401, USA.&lt;/AUTHOR_ADDRESS&gt;&lt;AUTHORS&gt;&lt;AUTHOR&gt;Reddy, M. S.&lt;/AUTHOR&gt;&lt;AUTHOR&gt;Chen, F.&lt;/AUTHOR&gt;&lt;AUTHOR&gt;Shadle, G.&lt;/AUTHOR&gt;&lt;AUTHOR&gt;Jackson, L.&lt;/AUTHOR&gt;&lt;AUTHOR&gt;Aljoe, H.&lt;/AUTHOR&gt;&lt;AUTHOR&gt;Dixon, R. A.&lt;/AUTHOR&gt;&lt;/AUTHORS&gt;&lt;SECONDARY_TITLE&gt;Proc Natl Acad Sci U S A&lt;/SECONDARY_TITLE&gt;&lt;KEYWORDS&gt;&lt;KEYWORD&gt;Animal Feed/*standards&lt;/KEYWORD&gt;&lt;KEYWORD&gt;Base Sequence&lt;/KEYWORD&gt;&lt;KEYWORD&gt;Cytochrome P-450 Enzyme System/genetics/*metabolism&lt;/KEYWORD&gt;&lt;KEYWORD&gt;DNA Primers&lt;/KEYWORD&gt;&lt;KEYWORD&gt;*Down-Regulation&lt;/KEYWORD&gt;&lt;KEYWORD&gt;Lignin/metabolism&lt;/KEYWORD&gt;&lt;KEYWORD&gt;Medicago sativa/enzymology/metabolism/*standards&lt;/KEYWORD&gt;&lt;KEYWORD&gt;Molecular Sequence Data&lt;/KEYWORD&gt;&lt;KEYWORD&gt;Phenotype&lt;/KEYWORD&gt;&lt;KEYWORD&gt;Plants, Genetically Modified&lt;/KEYWORD&gt;&lt;KEYWORD&gt;Plasmids&lt;/KEYWORD&gt;&lt;KEYWORD&gt;Transformation, Genetic&lt;/KEYWORD&gt;&lt;/KEYWORDS&gt;&lt;URL&gt;http://www.ncbi.nlm.nih.gov/entrez/query.fcgi?cmd=Retrieve&amp;amp;db=PubMed&amp;amp;dopt=Citation&amp;amp;list_uids=16263933&lt;/URL&gt;&lt;/MDL&gt;&lt;/Cite&gt;&lt;Cite&gt;&lt;Author&gt;Chen&lt;/Author&gt;&lt;Year&gt;2006&lt;/Year&gt;&lt;RecNum&gt;121&lt;/RecNum&gt;&lt;MDL&gt;&lt;REFERENCE_TYPE&gt;0&lt;/REFERENCE_TYPE&gt;&lt;REFNUM&gt;121&lt;/REFNUM&gt;&lt;ACCESSION_NUMBER&gt;16972868&lt;/ACCESSION_NUMBER&gt;&lt;VOLUME&gt;48&lt;/VOLUME&gt;&lt;NUMBER&gt;1&lt;/NUMBER&gt;&lt;YEAR&gt;2006&lt;/YEAR&gt;&lt;DATE&gt;Oct&lt;/DATE&gt;&lt;TITLE&gt;Multi-site genetic modulation of monolignol biosynthesis suggests new routes for formation of syringyl lignin and wall-bound ferulic acid in alfalfa (Medicago sativa L.)&lt;/TITLE&gt;&lt;PAGES&gt;113-24&lt;/PAGES&gt;&lt;AUTHOR_ADDRESS&gt;Plant Biology Division, Samuel Roberts Noble Foundation, 2510 Sam Noble Parkway, Ardmore, Oklahoma 73401, USA.&lt;/AUTHOR_ADDRESS&gt;&lt;AUTHORS&gt;&lt;AUTHOR&gt;Chen, F.&lt;/AUTHOR&gt;&lt;AUTHOR&gt;Srinivasa Reddy, M. S.&lt;/AUTHOR&gt;&lt;AUTHOR&gt;Temple, S.&lt;/AUTHOR&gt;&lt;AUTHOR&gt;Jackson, L.&lt;/AUTHOR&gt;&lt;AUTHOR&gt;Shadle, G.&lt;/AUTHOR&gt;&lt;AUTHOR&gt;Dixon, R. A.&lt;/AUTHOR&gt;&lt;/AUTHORS&gt;&lt;SECONDARY_TITLE&gt;Plant J&lt;/SECONDARY_TITLE&gt;&lt;KEYWORDS&gt;&lt;KEYWORD&gt;Cell Wall/*metabolism&lt;/KEYWORD&gt;&lt;KEYWORD&gt;Coumaric Acids/chemistry/*metabolism&lt;/KEYWORD&gt;&lt;KEYWORD&gt;Down-Regulation&lt;/KEYWORD&gt;&lt;KEYWORD&gt;Flavonoids/chemistry/metabolism&lt;/KEYWORD&gt;&lt;KEYWORD&gt;Lignin/*biosynthesis/chemistry&lt;/KEYWORD&gt;&lt;KEYWORD&gt;Medicago sativa/*enzymology/genetics&lt;/KEYWORD&gt;&lt;KEYWORD&gt;Methyltransferases/chemistry/metabolism/physiology&lt;/KEYWORD&gt;&lt;KEYWORD&gt;Models, Biological&lt;/KEYWORD&gt;&lt;KEYWORD&gt;Plant Proteins/chemistry/metabolism/*physiology&lt;/KEYWORD&gt;&lt;KEYWORD&gt;Plants, Genetically Modified/metabolism&lt;/KEYWORD&gt;&lt;/KEYWORDS&gt;&lt;URL&gt;http://www.ncbi.nlm.nih.gov/entrez/query.fcgi?cmd=Retrieve&amp;amp;db=PubMed&amp;amp;dopt=Citation&amp;amp;list_uids=16972868&lt;/URL&gt;&lt;/MDL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, 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42553.1.S1_s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1.m00004 (TC111806)</w:t>
            </w:r>
          </w:p>
        </w:tc>
        <w:tc>
          <w:tcPr>
            <w:tcW w:w="71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7% nucleotide identity to F5H-K10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Reddy&lt;/Author&gt;&lt;Year&gt;2005&lt;/Year&gt;&lt;RecNum&gt;37&lt;/RecNum&gt;&lt;MDL&gt;&lt;REFERENCE_TYPE&gt;0&lt;/REFERENCE_TYPE&gt;&lt;REFNUM&gt;37&lt;/REFNUM&gt;&lt;ACCESSION_NUMBER&gt;16263933&lt;/ACCESSION_NUMBER&gt;&lt;VOLUME&gt;102&lt;/VOLUME&gt;&lt;NUMBER&gt;46&lt;/NUMBER&gt;&lt;YEAR&gt;2005&lt;/YEAR&gt;&lt;DATE&gt;Nov 15&lt;/DATE&gt;&lt;TITLE&gt;Targeted down-regulation of cytochrome P450 enzymes for forage quality improvement in alfalfa (Medicago sativa L.)&lt;/TITLE&gt;&lt;PAGES&gt;16573-8&lt;/PAGES&gt;&lt;AUTHOR_ADDRESS&gt;Plant Biology Division and Agriculture Division, Samuel Roberts Noble Foundation, Ardmore, OK 73401, USA.&lt;/AUTHOR_ADDRESS&gt;&lt;AUTHORS&gt;&lt;AUTHOR&gt;Reddy, M. S.&lt;/AUTHOR&gt;&lt;AUTHOR&gt;Chen, F.&lt;/AUTHOR&gt;&lt;AUTHOR&gt;Shadle, G.&lt;/AUTHOR&gt;&lt;AUTHOR&gt;Jackson, L.&lt;/AUTHOR&gt;&lt;AUTHOR&gt;Aljoe, H.&lt;/AUTHOR&gt;&lt;AUTHOR&gt;Dixon, R. A.&lt;/AUTHOR&gt;&lt;/AUTHORS&gt;&lt;SECONDARY_TITLE&gt;Proc Natl Acad Sci U S A&lt;/SECONDARY_TITLE&gt;&lt;KEYWORDS&gt;&lt;KEYWORD&gt;Animal Feed/*standards&lt;/KEYWORD&gt;&lt;KEYWORD&gt;Base Sequence&lt;/KEYWORD&gt;&lt;KEYWORD&gt;Cytochrome P-450 Enzyme System/genetics/*metabolism&lt;/KEYWORD&gt;&lt;KEYWORD&gt;DNA Primers&lt;/KEYWORD&gt;&lt;KEYWORD&gt;*Down-Regulation&lt;/KEYWORD&gt;&lt;KEYWORD&gt;Lignin/metabolism&lt;/KEYWORD&gt;&lt;KEYWORD&gt;Medicago sativa/enzymology/metabolism/*standards&lt;/KEYWORD&gt;&lt;KEYWORD&gt;Molecular Sequence Data&lt;/KEYWORD&gt;&lt;KEYWORD&gt;Phenotype&lt;/KEYWORD&gt;&lt;KEYWORD&gt;Plants, Genetically Modified&lt;/KEYWORD&gt;&lt;KEYWORD&gt;Plasmids&lt;/KEYWORD&gt;&lt;KEYWORD&gt;Transformation, Genetic&lt;/KEYWORD&gt;&lt;/KEYWORDS&gt;&lt;URL&gt;http://www.ncbi.nlm.nih.gov/entrez/query.fcgi?cmd=Retrieve&amp;amp;db=PubMed&amp;amp;dopt=Citation&amp;amp;list_uids=16263933&lt;/URL&gt;&lt;/MDL&gt;&lt;/Cite&gt;&lt;Cite&gt;&lt;Author&gt;Chen&lt;/Author&gt;&lt;Year&gt;2006&lt;/Year&gt;&lt;RecNum&gt;121&lt;/RecNum&gt;&lt;MDL&gt;&lt;REFERENCE_TYPE&gt;0&lt;/REFERENCE_TYPE&gt;&lt;REFNUM&gt;121&lt;/REFNUM&gt;&lt;ACCESSION_NUMBER&gt;16972868&lt;/ACCESSION_NUMBER&gt;&lt;VOLUME&gt;48&lt;/VOLUME&gt;&lt;NUMBER&gt;1&lt;/NUMBER&gt;&lt;YEAR&gt;2006&lt;/YEAR&gt;&lt;DATE&gt;Oct&lt;/DATE&gt;&lt;TITLE&gt;Multi-site genetic modulation of monolignol biosynthesis suggests new routes for formation of syringyl lignin and wall-bound ferulic acid in alfalfa (Medicago sativa L.)&lt;/TITLE&gt;&lt;PAGES&gt;113-24&lt;/PAGES&gt;&lt;AUTHOR_ADDRESS&gt;Plant Biology Division, Samuel Roberts Noble Foundation, 2510 Sam Noble Parkway, Ardmore, Oklahoma 73401, USA.&lt;/AUTHOR_ADDRESS&gt;&lt;AUTHORS&gt;&lt;AUTHOR&gt;Chen, F.&lt;/AUTHOR&gt;&lt;AUTHOR&gt;Srinivasa Reddy, M. S.&lt;/AUTHOR&gt;&lt;AUTHOR&gt;Temple, S.&lt;/AUTHOR&gt;&lt;AUTHOR&gt;Jackson, L.&lt;/AUTHOR&gt;&lt;AUTHOR&gt;Shadle, G.&lt;/AUTHOR&gt;&lt;AUTHOR&gt;Dixon, R. A.&lt;/AUTHOR&gt;&lt;/AUTHORS&gt;&lt;SECONDARY_TITLE&gt;Plant J&lt;/SECONDARY_TITLE&gt;&lt;KEYWORDS&gt;&lt;KEYWORD&gt;Cell Wall/*metabolism&lt;/KEYWORD&gt;&lt;KEYWORD&gt;Coumaric Acids/chemistry/*metabolism&lt;/KEYWORD&gt;&lt;KEYWORD&gt;Down-Regulation&lt;/KEYWORD&gt;&lt;KEYWORD&gt;Flavonoids/chemistry/metabolism&lt;/KEYWORD&gt;&lt;KEYWORD&gt;Lignin/*biosynthesis/chemistry&lt;/KEYWORD&gt;&lt;KEYWORD&gt;Medicago sativa/*enzymology/genetics&lt;/KEYWORD&gt;&lt;KEYWORD&gt;Methyltransferases/chemistry/metabolism/physiology&lt;/KEYWORD&gt;&lt;KEYWORD&gt;Models, Biological&lt;/KEYWORD&gt;&lt;KEYWORD&gt;Plant Proteins/chemistry/metabolism/*physiology&lt;/KEYWORD&gt;&lt;KEYWORD&gt;Plants, Genetically Modified/metabolism&lt;/KEYWORD&gt;&lt;/KEYWORDS&gt;&lt;URL&gt;http://www.ncbi.nlm.nih.gov/entrez/query.fcgi?cmd=Retrieve&amp;amp;db=PubMed&amp;amp;dopt=Citation&amp;amp;list_uids=16972868&lt;/URL&gt;&lt;/MDL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, 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a.1740.1.S1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5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sa.1740</w:t>
            </w:r>
          </w:p>
        </w:tc>
        <w:tc>
          <w:tcPr>
            <w:tcW w:w="71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8% nucleotide identity to F5H-K10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Reddy&lt;/Author&gt;&lt;Year&gt;2005&lt;/Year&gt;&lt;RecNum&gt;37&lt;/RecNum&gt;&lt;MDL&gt;&lt;REFERENCE_TYPE&gt;0&lt;/REFERENCE_TYPE&gt;&lt;REFNUM&gt;37&lt;/REFNUM&gt;&lt;ACCESSION_NUMBER&gt;16263933&lt;/ACCESSION_NUMBER&gt;&lt;VOLUME&gt;102&lt;/VOLUME&gt;&lt;NUMBER&gt;46&lt;/NUMBER&gt;&lt;YEAR&gt;2005&lt;/YEAR&gt;&lt;DATE&gt;Nov 15&lt;/DATE&gt;&lt;TITLE&gt;Targeted down-regulation of cytochrome P450 enzymes for forage quality improvement in alfalfa (Medicago sativa L.)&lt;/TITLE&gt;&lt;PAGES&gt;16573-8&lt;/PAGES&gt;&lt;AUTHOR_ADDRESS&gt;Plant Biology Division and Agriculture Division, Samuel Roberts Noble Foundation, Ardmore, OK 73401, USA.&lt;/AUTHOR_ADDRESS&gt;&lt;AUTHORS&gt;&lt;AUTHOR&gt;Reddy, M. S.&lt;/AUTHOR&gt;&lt;AUTHOR&gt;Chen, F.&lt;/AUTHOR&gt;&lt;AUTHOR&gt;Shadle, G.&lt;/AUTHOR&gt;&lt;AUTHOR&gt;Jackson, L.&lt;/AUTHOR&gt;&lt;AUTHOR&gt;Aljoe, H.&lt;/AUTHOR&gt;&lt;AUTHOR&gt;Dixon, R. A.&lt;/AUTHOR&gt;&lt;/AUTHORS&gt;&lt;SECONDARY_TITLE&gt;Proc Natl Acad Sci U S A&lt;/SECONDARY_TITLE&gt;&lt;KEYWORDS&gt;&lt;KEYWORD&gt;Animal Feed/*standards&lt;/KEYWORD&gt;&lt;KEYWORD&gt;Base Sequence&lt;/KEYWORD&gt;&lt;KEYWORD&gt;Cytochrome P-450 Enzyme System/genetics/*metabolism&lt;/KEYWORD&gt;&lt;KEYWORD&gt;DNA Primers&lt;/KEYWORD&gt;&lt;KEYWORD&gt;*Down-Regulation&lt;/KEYWORD&gt;&lt;KEYWORD&gt;Lignin/metabolism&lt;/KEYWORD&gt;&lt;KEYWORD&gt;Medicago sativa/enzymology/metabolism/*standards&lt;/KEYWORD&gt;&lt;KEYWORD&gt;Molecular Sequence Data&lt;/KEYWORD&gt;&lt;KEYWORD&gt;Phenotype&lt;/KEYWORD&gt;&lt;KEYWORD&gt;Plants, Genetically Modified&lt;/KEYWORD&gt;&lt;KEYWORD&gt;Plasmids&lt;/KEYWORD&gt;&lt;KEYWORD&gt;Transformation, Genetic&lt;/KEYWORD&gt;&lt;/KEYWORDS&gt;&lt;URL&gt;http://www.ncbi.nlm.nih.gov/entrez/query.fcgi?cmd=Retrieve&amp;amp;db=PubMed&amp;amp;dopt=Citation&amp;amp;list_uids=16263933&lt;/URL&gt;&lt;/MDL&gt;&lt;/Cite&gt;&lt;Cite&gt;&lt;Author&gt;Chen&lt;/Author&gt;&lt;Year&gt;2006&lt;/Year&gt;&lt;RecNum&gt;121&lt;/RecNum&gt;&lt;MDL&gt;&lt;REFERENCE_TYPE&gt;0&lt;/REFERENCE_TYPE&gt;&lt;REFNUM&gt;121&lt;/REFNUM&gt;&lt;ACCESSION_NUMBER&gt;16972868&lt;/ACCESSION_NUMBER&gt;&lt;VOLUME&gt;48&lt;/VOLUME&gt;&lt;NUMBER&gt;1&lt;/NUMBER&gt;&lt;YEAR&gt;2006&lt;/YEAR&gt;&lt;DATE&gt;Oct&lt;/DATE&gt;&lt;TITLE&gt;Multi-site genetic modulation of monolignol biosynthesis suggests new routes for formation of syringyl lignin and wall-bound ferulic acid in alfalfa (Medicago sativa L.)&lt;/TITLE&gt;&lt;PAGES&gt;113-24&lt;/PAGES&gt;&lt;AUTHOR_ADDRESS&gt;Plant Biology Division, Samuel Roberts Noble Foundation, 2510 Sam Noble Parkway, Ardmore, Oklahoma 73401, USA.&lt;/AUTHOR_ADDRESS&gt;&lt;AUTHORS&gt;&lt;AUTHOR&gt;Chen, F.&lt;/AUTHOR&gt;&lt;AUTHOR&gt;Srinivasa Reddy, M. S.&lt;/AUTHOR&gt;&lt;AUTHOR&gt;Temple, S.&lt;/AUTHOR&gt;&lt;AUTHOR&gt;Jackson, L.&lt;/AUTHOR&gt;&lt;AUTHOR&gt;Shadle, G.&lt;/AUTHOR&gt;&lt;AUTHOR&gt;Dixon, R. A.&lt;/AUTHOR&gt;&lt;/AUTHORS&gt;&lt;SECONDARY_TITLE&gt;Plant J&lt;/SECONDARY_TITLE&gt;&lt;KEYWORDS&gt;&lt;KEYWORD&gt;Cell Wall/*metabolism&lt;/KEYWORD&gt;&lt;KEYWORD&gt;Coumaric Acids/chemistry/*metabolism&lt;/KEYWORD&gt;&lt;KEYWORD&gt;Down-Regulation&lt;/KEYWORD&gt;&lt;KEYWORD&gt;Flavonoids/chemistry/metabolism&lt;/KEYWORD&gt;&lt;KEYWORD&gt;Lignin/*biosynthesis/chemistry&lt;/KEYWORD&gt;&lt;KEYWORD&gt;Medicago sativa/*enzymology/genetics&lt;/KEYWORD&gt;&lt;KEYWORD&gt;Methyltransferases/chemistry/metabolism/physiology&lt;/KEYWORD&gt;&lt;KEYWORD&gt;Models, Biological&lt;/KEYWORD&gt;&lt;KEYWORD&gt;Plant Proteins/chemistry/metabolism/*physiology&lt;/KEYWORD&gt;&lt;KEYWORD&gt;Plants, Genetically Modified/metabolism&lt;/KEYWORD&gt;&lt;/KEYWORDS&gt;&lt;URL&gt;http://www.ncbi.nlm.nih.gov/entrez/query.fcgi?cmd=Retrieve&amp;amp;db=PubMed&amp;amp;dopt=Citation&amp;amp;list_uids=16972868&lt;/URL&gt;&lt;/MDL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, 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10628.1.S1_a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0</w:t>
            </w:r>
          </w:p>
        </w:tc>
        <w:tc>
          <w:tcPr>
            <w:tcW w:w="2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7424</w:t>
            </w:r>
          </w:p>
        </w:tc>
        <w:tc>
          <w:tcPr>
            <w:tcW w:w="7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4% nucleotide identity to F5H-K10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Reddy&lt;/Author&gt;&lt;Year&gt;2005&lt;/Year&gt;&lt;RecNum&gt;37&lt;/RecNum&gt;&lt;MDL&gt;&lt;REFERENCE_TYPE&gt;0&lt;/REFERENCE_TYPE&gt;&lt;REFNUM&gt;37&lt;/REFNUM&gt;&lt;ACCESSION_NUMBER&gt;16263933&lt;/ACCESSION_NUMBER&gt;&lt;VOLUME&gt;102&lt;/VOLUME&gt;&lt;NUMBER&gt;46&lt;/NUMBER&gt;&lt;YEAR&gt;2005&lt;/YEAR&gt;&lt;DATE&gt;Nov 15&lt;/DATE&gt;&lt;TITLE&gt;Targeted down-regulation of cytochrome P450 enzymes for forage quality improvement in alfalfa (Medicago sativa L.)&lt;/TITLE&gt;&lt;PAGES&gt;16573-8&lt;/PAGES&gt;&lt;AUTHOR_ADDRESS&gt;Plant Biology Division and Agriculture Division, Samuel Roberts Noble Foundation, Ardmore, OK 73401, USA.&lt;/AUTHOR_ADDRESS&gt;&lt;AUTHORS&gt;&lt;AUTHOR&gt;Reddy, M. S.&lt;/AUTHOR&gt;&lt;AUTHOR&gt;Chen, F.&lt;/AUTHOR&gt;&lt;AUTHOR&gt;Shadle, G.&lt;/AUTHOR&gt;&lt;AUTHOR&gt;Jackson, L.&lt;/AUTHOR&gt;&lt;AUTHOR&gt;Aljoe, H.&lt;/AUTHOR&gt;&lt;AUTHOR&gt;Dixon, R. A.&lt;/AUTHOR&gt;&lt;/AUTHORS&gt;&lt;SECONDARY_TITLE&gt;Proc Natl Acad Sci U S A&lt;/SECONDARY_TITLE&gt;&lt;KEYWORDS&gt;&lt;KEYWORD&gt;Animal Feed/*standards&lt;/KEYWORD&gt;&lt;KEYWORD&gt;Base Sequence&lt;/KEYWORD&gt;&lt;KEYWORD&gt;Cytochrome P-450 Enzyme System/genetics/*metabolism&lt;/KEYWORD&gt;&lt;KEYWORD&gt;DNA Primers&lt;/KEYWORD&gt;&lt;KEYWORD&gt;*Down-Regulation&lt;/KEYWORD&gt;&lt;KEYWORD&gt;Lignin/metabolism&lt;/KEYWORD&gt;&lt;KEYWORD&gt;Medicago sativa/enzymology/metabolism/*standards&lt;/KEYWORD&gt;&lt;KEYWORD&gt;Molecular Sequence Data&lt;/KEYWORD&gt;&lt;KEYWORD&gt;Phenotype&lt;/KEYWORD&gt;&lt;KEYWORD&gt;Plants, Genetically Modified&lt;/KEYWORD&gt;&lt;KEYWORD&gt;Plasmids&lt;/KEYWORD&gt;&lt;KEYWORD&gt;Transformation, Genetic&lt;/KEYWORD&gt;&lt;/KEYWORDS&gt;&lt;URL&gt;http://www.ncbi.nlm.nih.gov/entrez/query.fcgi?cmd=Retrieve&amp;amp;db=PubMed&amp;amp;dopt=Citation&amp;amp;list_uids=16263933&lt;/URL&gt;&lt;/MDL&gt;&lt;/Cite&gt;&lt;Cite&gt;&lt;Author&gt;Chen&lt;/Author&gt;&lt;Year&gt;2006&lt;/Year&gt;&lt;RecNum&gt;121&lt;/RecNum&gt;&lt;MDL&gt;&lt;REFERENCE_TYPE&gt;0&lt;/REFERENCE_TYPE&gt;&lt;REFNUM&gt;121&lt;/REFNUM&gt;&lt;ACCESSION_NUMBER&gt;16972868&lt;/ACCESSION_NUMBER&gt;&lt;VOLUME&gt;48&lt;/VOLUME&gt;&lt;NUMBER&gt;1&lt;/NUMBER&gt;&lt;YEAR&gt;2006&lt;/YEAR&gt;&lt;DATE&gt;Oct&lt;/DATE&gt;&lt;TITLE&gt;Multi-site genetic modulation of monolignol biosynthesis suggests new routes for formation of syringyl lignin and wall-bound ferulic acid in alfalfa (Medicago sativa L.)&lt;/TITLE&gt;&lt;PAGES&gt;113-24&lt;/PAGES&gt;&lt;AUTHOR_ADDRESS&gt;Plant Biology Division, Samuel Roberts Noble Foundation, 2510 Sam Noble Parkway, Ardmore, Oklahoma 73401, USA.&lt;/AUTHOR_ADDRESS&gt;&lt;AUTHORS&gt;&lt;AUTHOR&gt;Chen, F.&lt;/AUTHOR&gt;&lt;AUTHOR&gt;Srinivasa Reddy, M. S.&lt;/AUTHOR&gt;&lt;AUTHOR&gt;Temple, S.&lt;/AUTHOR&gt;&lt;AUTHOR&gt;Jackson, L.&lt;/AUTHOR&gt;&lt;AUTHOR&gt;Shadle, G.&lt;/AUTHOR&gt;&lt;AUTHOR&gt;Dixon, R. A.&lt;/AUTHOR&gt;&lt;/AUTHORS&gt;&lt;SECONDARY_TITLE&gt;Plant J&lt;/SECONDARY_TITLE&gt;&lt;KEYWORDS&gt;&lt;KEYWORD&gt;Cell Wall/*metabolism&lt;/KEYWORD&gt;&lt;KEYWORD&gt;Coumaric Acids/chemistry/*metabolism&lt;/KEYWORD&gt;&lt;KEYWORD&gt;Down-Regulation&lt;/KEYWORD&gt;&lt;KEYWORD&gt;Flavonoids/chemistry/metabolism&lt;/KEYWORD&gt;&lt;KEYWORD&gt;Lignin/*biosynthesis/chemistry&lt;/KEYWORD&gt;&lt;KEYWORD&gt;Medicago sativa/*enzymology/genetics&lt;/KEYWORD&gt;&lt;KEYWORD&gt;Methyltransferases/chemistry/metabolism/physiology&lt;/KEYWORD&gt;&lt;KEYWORD&gt;Models, Biological&lt;/KEYWORD&gt;&lt;KEYWORD&gt;Plant Proteins/chemistry/metabolism/*physiology&lt;/KEYWORD&gt;&lt;KEYWORD&gt;Plants, Genetically Modified/metabolism&lt;/KEYWORD&gt;&lt;/KEYWORDS&gt;&lt;URL&gt;http://www.ncbi.nlm.nih.gov/entrez/query.fcgi?cmd=Retrieve&amp;amp;db=PubMed&amp;amp;dopt=Citation&amp;amp;list_uids=16972868&lt;/URL&gt;&lt;/MDL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, 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95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pt-BR"/>
              </w:rPr>
              <w:t>Caffeic acid 3-O-methyltransferase (COM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pt-BR"/>
              </w:rPr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7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8599.1.S1_s_at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2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0776</w:t>
            </w:r>
          </w:p>
        </w:tc>
        <w:tc>
          <w:tcPr>
            <w:tcW w:w="711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1% amino acid homology to COMT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Gowri&lt;/Author&gt;&lt;Year&gt;1991&lt;/Year&gt;&lt;RecNum&gt;123&lt;/RecNum&gt;&lt;MDL&gt;&lt;REFERENCE_TYPE&gt;0&lt;/REFERENCE_TYPE&gt;&lt;REFNUM&gt;123&lt;/REFNUM&gt;&lt;ACCESSION_NUMBER&gt;16668418&lt;/ACCESSION_NUMBER&gt;&lt;VOLUME&gt;97&lt;/VOLUME&gt;&lt;NUMBER&gt;1&lt;/NUMBER&gt;&lt;YEAR&gt;1991&lt;/YEAR&gt;&lt;DATE&gt;Sep&lt;/DATE&gt;&lt;TITLE&gt;Stress Responses in Alfalfa (Medicago sativa L.): X. Molecular Cloning and Expression of S-Adenosyl-l-Methionine:Caffeic Acid 3-O-Methyltransferase, a Key Enzyme of Lignin Biosynthesis&lt;/TITLE&gt;&lt;PAGES&gt;7-14&lt;/PAGES&gt;&lt;AUTHOR_ADDRESS&gt;Plant Biology Division, The Samuel Roberts Noble Foundation, P. O. Box 2180, Ardmore, Oklahoma 73402.&lt;/AUTHOR_ADDRESS&gt;&lt;AUTHORS&gt;&lt;AUTHOR&gt;Gowri, G.&lt;/AUTHOR&gt;&lt;AUTHOR&gt;Bugos, R. C.&lt;/AUTHOR&gt;&lt;AUTHOR&gt;Campbell, W. H.&lt;/AUTHOR&gt;&lt;AUTHOR&gt;Maxwell, C. A.&lt;/AUTHOR&gt;&lt;AUTHOR&gt;Dixon, R. A.&lt;/AUTHOR&gt;&lt;/AUTHORS&gt;&lt;SECONDARY_TITLE&gt;Plant Physiol&lt;/SECONDARY_TITLE&gt;&lt;URL&gt;http://www.ncbi.nlm.nih.gov/entrez/query.fcgi?cmd=Retrieve&amp;amp;db=PubMed&amp;amp;dopt=Citation&amp;amp;list_uids=16668418&lt;/URL&gt;&lt;/MDL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8599.1.S1_a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2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0776</w:t>
            </w:r>
          </w:p>
        </w:tc>
        <w:tc>
          <w:tcPr>
            <w:tcW w:w="7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1% amino acid homology to COMT 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Gowri&lt;/Author&gt;&lt;Year&gt;1991&lt;/Year&gt;&lt;RecNum&gt;123&lt;/RecNum&gt;&lt;MDL&gt;&lt;REFERENCE_TYPE&gt;0&lt;/REFERENCE_TYPE&gt;&lt;REFNUM&gt;123&lt;/REFNUM&gt;&lt;ACCESSION_NUMBER&gt;16668418&lt;/ACCESSION_NUMBER&gt;&lt;VOLUME&gt;97&lt;/VOLUME&gt;&lt;NUMBER&gt;1&lt;/NUMBER&gt;&lt;YEAR&gt;1991&lt;/YEAR&gt;&lt;DATE&gt;Sep&lt;/DATE&gt;&lt;TITLE&gt;Stress Responses in Alfalfa (Medicago sativa L.): X. Molecular Cloning and Expression of S-Adenosyl-l-Methionine:Caffeic Acid 3-O-Methyltransferase, a Key Enzyme of Lignin Biosynthesis&lt;/TITLE&gt;&lt;PAGES&gt;7-14&lt;/PAGES&gt;&lt;AUTHOR_ADDRESS&gt;Plant Biology Division, The Samuel Roberts Noble Foundation, P. O. Box 2180, Ardmore, Oklahoma 73402.&lt;/AUTHOR_ADDRESS&gt;&lt;AUTHORS&gt;&lt;AUTHOR&gt;Gowri, G.&lt;/AUTHOR&gt;&lt;AUTHOR&gt;Bugos, R. C.&lt;/AUTHOR&gt;&lt;AUTHOR&gt;Campbell, W. H.&lt;/AUTHOR&gt;&lt;AUTHOR&gt;Maxwell, C. A.&lt;/AUTHOR&gt;&lt;AUTHOR&gt;Dixon, R. A.&lt;/AUTHOR&gt;&lt;/AUTHORS&gt;&lt;SECONDARY_TITLE&gt;Plant Physiol&lt;/SECONDARY_TITLE&gt;&lt;URL&gt;http://www.ncbi.nlm.nih.gov/entrez/query.fcgi?cmd=Retrieve&amp;amp;db=PubMed&amp;amp;dopt=Citation&amp;amp;list_uids=16668418&lt;/URL&gt;&lt;/MDL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95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pt-BR"/>
              </w:rPr>
              <w:t>Caffeoyl-CoA O-methyltransferase (CCOM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pt-BR"/>
              </w:rPr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7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16956.1.S1_a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0.m00022 (TC94321)</w:t>
            </w:r>
          </w:p>
        </w:tc>
        <w:tc>
          <w:tcPr>
            <w:tcW w:w="7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9% amino acid identity to CCOMT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Inoue&lt;/Author&gt;&lt;Year&gt;1998&lt;/Year&gt;&lt;RecNum&gt;125&lt;/RecNum&gt;&lt;MDL&gt;&lt;REFERENCE_TYPE&gt;0&lt;/REFERENCE_TYPE&gt;&lt;REFNUM&gt;125&lt;/REFNUM&gt;&lt;ACCESSION_NUMBER&gt;9662519&lt;/ACCESSION_NUMBER&gt;&lt;VOLUME&gt;117&lt;/VOLUME&gt;&lt;NUMBER&gt;3&lt;/NUMBER&gt;&lt;YEAR&gt;1998&lt;/YEAR&gt;&lt;DATE&gt;Jul&lt;/DATE&gt;&lt;TITLE&gt;Developmental expression and substrate specificities of alfalfa caffeic acid 3-O-methyltransferase and caffeoyl coenzyme A 3-O-methyltransferase in relation to lignification&lt;/TITLE&gt;&lt;PAGES&gt;761-70&lt;/PAGES&gt;&lt;AUTHOR_ADDRESS&gt;Plant Biology Division, Samuel Roberts Noble Foundation, 2510 Sam Noble Parkway, Ardmore, Oklahoma 73401, USA.&lt;/AUTHOR_ADDRESS&gt;&lt;AUTHORS&gt;&lt;AUTHOR&gt;Inoue, K.&lt;/AUTHOR&gt;&lt;AUTHOR&gt;Sewalt, V. J.&lt;/AUTHOR&gt;&lt;AUTHOR&gt;Murray, G. B.&lt;/AUTHOR&gt;&lt;AUTHOR&gt;Ni, W.&lt;/AUTHOR&gt;&lt;AUTHOR&gt;Sturzer, C.&lt;/AUTHOR&gt;&lt;AUTHOR&gt;Dixon, R. A.&lt;/AUTHOR&gt;&lt;/AUTHORS&gt;&lt;SECONDARY_TITLE&gt;Plant Physiol&lt;/SECONDARY_TITLE&gt;&lt;KEYWORDS&gt;&lt;KEYWORD&gt;Amino Acid Sequence&lt;/KEYWORD&gt;&lt;KEYWORD&gt;Cloning, Molecular&lt;/KEYWORD&gt;&lt;KEYWORD&gt;DNA, Complementary/chemistry/genetics&lt;/KEYWORD&gt;&lt;KEYWORD&gt;Gene Expression Regulation, Developmental&lt;/KEYWORD&gt;&lt;KEYWORD&gt;Gene Expression Regulation, Enzymologic&lt;/KEYWORD&gt;&lt;KEYWORD&gt;Gene Expression Regulation, Plant&lt;/KEYWORD&gt;&lt;KEYWORD&gt;Genes, Plant/genetics&lt;/KEYWORD&gt;&lt;KEYWORD&gt;Genetic Engineering&lt;/KEYWORD&gt;&lt;KEYWORD&gt;Lignin/*biosynthesis/genetics&lt;/KEYWORD&gt;&lt;KEYWORD&gt;Medicago sativa/*enzymology/*genetics&lt;/KEYWORD&gt;&lt;KEYWORD&gt;Methyltransferases/*genetics/metabolism&lt;/KEYWORD&gt;&lt;KEYWORD&gt;Molecular Sequence Data&lt;/KEYWORD&gt;&lt;KEYWORD&gt;Plant Stems/enzymology&lt;/KEYWORD&gt;&lt;KEYWORD&gt;Sequence Homology, Amino Acid&lt;/KEYWORD&gt;&lt;KEYWORD&gt;Substrate Specificity&lt;/KEYWORD&gt;&lt;KEYWORD&gt;Transcription, Genetic/genetics&lt;/KEYWORD&gt;&lt;/KEYWORDS&gt;&lt;URL&gt;http://www.ncbi.nlm.nih.gov/entrez/query.fcgi?cmd=Retrieve&amp;amp;db=PubMed&amp;amp;dopt=Citation&amp;amp;list_uids=9662519&lt;/URL&gt;&lt;/MDL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93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innamoyl coenzyme A reductase (CC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37520.1.S1_at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2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C100838 </w:t>
            </w:r>
          </w:p>
        </w:tc>
        <w:tc>
          <w:tcPr>
            <w:tcW w:w="711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% amino acid homology to CCR related AT5G14700 [Arabidopsis thaliana]</w:t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5789.1.S1_s_at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649727 (AC174319_25)</w:t>
            </w:r>
          </w:p>
        </w:tc>
        <w:tc>
          <w:tcPr>
            <w:tcW w:w="71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8% amino acid homology to CCR [Eucalyptus gunnii]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Lacombe&lt;/Author&gt;&lt;Year&gt;1997&lt;/Year&gt;&lt;RecNum&gt;126&lt;/RecNum&gt;&lt;MDL&gt;&lt;REFERENCE_TYPE&gt;0&lt;/REFERENCE_TYPE&gt;&lt;REFNUM&gt;126&lt;/REFNUM&gt;&lt;ACCESSION_NUMBER&gt;9107033&lt;/ACCESSION_NUMBER&gt;&lt;VOLUME&gt;11&lt;/VOLUME&gt;&lt;NUMBER&gt;3&lt;/NUMBER&gt;&lt;YEAR&gt;1997&lt;/YEAR&gt;&lt;DATE&gt;Mar&lt;/DATE&gt;&lt;TITLE&gt;Cinnamoyl CoA reductase, the first committed enzyme of the lignin branch biosynthetic pathway: cloning, expression and phylogenetic relationships&lt;/TITLE&gt;&lt;PAGES&gt;429-41&lt;/PAGES&gt;&lt;AUTHOR_ADDRESS&gt;UMR CNRS-UPS No. 5546, Centre de Physiologie Vegetale, Universite Paul Sabatier, Toulouse, France.&lt;/AUTHOR_ADDRESS&gt;&lt;AUTHORS&gt;&lt;AUTHOR&gt;Lacombe, E.&lt;/AUTHOR&gt;&lt;AUTHOR&gt;Hawkins, S.&lt;/AUTHOR&gt;&lt;AUTHOR&gt;Van Doorsselaere, J.&lt;/AUTHOR&gt;&lt;AUTHOR&gt;Piquemal, J.&lt;/AUTHOR&gt;&lt;AUTHOR&gt;Goffner, D.&lt;/AUTHOR&gt;&lt;AUTHOR&gt;Poeydomenge, O.&lt;/AUTHOR&gt;&lt;AUTHOR&gt;Boudet, A. M.&lt;/AUTHOR&gt;&lt;AUTHOR&gt;Grima-Pettenati, J.&lt;/AUTHOR&gt;&lt;/AUTHORS&gt;&lt;SECONDARY_TITLE&gt;Plant J&lt;/SECONDARY_TITLE&gt;&lt;KEYWORDS&gt;&lt;KEYWORD&gt;Aldehyde Oxidoreductases/*biosynthesis/chemistry/*genetics&lt;/KEYWORD&gt;&lt;KEYWORD&gt;Amino Acid Sequence&lt;/KEYWORD&gt;&lt;KEYWORD&gt;Animals&lt;/KEYWORD&gt;&lt;KEYWORD&gt;Base Sequence&lt;/KEYWORD&gt;&lt;KEYWORD&gt;Cloning, Molecular&lt;/KEYWORD&gt;&lt;KEYWORD&gt;DNA, Complementary&lt;/KEYWORD&gt;&lt;KEYWORD&gt;Escherichia coli&lt;/KEYWORD&gt;&lt;KEYWORD&gt;Eucalyptus/*enzymology/genetics&lt;/KEYWORD&gt;&lt;KEYWORD&gt;Humans&lt;/KEYWORD&gt;&lt;KEYWORD&gt;In Situ Hybridization&lt;/KEYWORD&gt;&lt;KEYWORD&gt;Lignin/*biosynthesis&lt;/KEYWORD&gt;&lt;KEYWORD&gt;Mammals&lt;/KEYWORD&gt;&lt;KEYWORD&gt;Molecular Sequence Data&lt;/KEYWORD&gt;&lt;KEYWORD&gt;Multigene Family&lt;/KEYWORD&gt;&lt;KEYWORD&gt;*Phylogeny&lt;/KEYWORD&gt;&lt;KEYWORD&gt;*Plants, Medicinal&lt;/KEYWORD&gt;&lt;KEYWORD&gt;Recombinant Proteins/biosynthesis/chemistry&lt;/KEYWORD&gt;&lt;KEYWORD&gt;Sequence Homology, Amino Acid&lt;/KEYWORD&gt;&lt;/KEYWORDS&gt;&lt;URL&gt;http://www.ncbi.nlm.nih.gov/entrez/query.fcgi?cmd=Retrieve&amp;amp;db=PubMed&amp;amp;dopt=Citation&amp;amp;list_uids=9107033&lt;/URL&gt;&lt;/MDL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37453.1.S1_a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2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0678 (AC174319_25)</w:t>
            </w:r>
          </w:p>
        </w:tc>
        <w:tc>
          <w:tcPr>
            <w:tcW w:w="7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8% amino acid homology to CCR [Eucalyptus gunnii]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Lacombe&lt;/Author&gt;&lt;Year&gt;1997&lt;/Year&gt;&lt;RecNum&gt;126&lt;/RecNum&gt;&lt;MDL&gt;&lt;REFERENCE_TYPE&gt;0&lt;/REFERENCE_TYPE&gt;&lt;REFNUM&gt;126&lt;/REFNUM&gt;&lt;ACCESSION_NUMBER&gt;9107033&lt;/ACCESSION_NUMBER&gt;&lt;VOLUME&gt;11&lt;/VOLUME&gt;&lt;NUMBER&gt;3&lt;/NUMBER&gt;&lt;YEAR&gt;1997&lt;/YEAR&gt;&lt;DATE&gt;Mar&lt;/DATE&gt;&lt;TITLE&gt;Cinnamoyl CoA reductase, the first committed enzyme of the lignin branch biosynthetic pathway: cloning, expression and phylogenetic relationships&lt;/TITLE&gt;&lt;PAGES&gt;429-41&lt;/PAGES&gt;&lt;AUTHOR_ADDRESS&gt;UMR CNRS-UPS No. 5546, Centre de Physiologie Vegetale, Universite Paul Sabatier, Toulouse, France.&lt;/AUTHOR_ADDRESS&gt;&lt;AUTHORS&gt;&lt;AUTHOR&gt;Lacombe, E.&lt;/AUTHOR&gt;&lt;AUTHOR&gt;Hawkins, S.&lt;/AUTHOR&gt;&lt;AUTHOR&gt;Van Doorsselaere, J.&lt;/AUTHOR&gt;&lt;AUTHOR&gt;Piquemal, J.&lt;/AUTHOR&gt;&lt;AUTHOR&gt;Goffner, D.&lt;/AUTHOR&gt;&lt;AUTHOR&gt;Poeydomenge, O.&lt;/AUTHOR&gt;&lt;AUTHOR&gt;Boudet, A. M.&lt;/AUTHOR&gt;&lt;AUTHOR&gt;Grima-Pettenati, J.&lt;/AUTHOR&gt;&lt;/AUTHORS&gt;&lt;SECONDARY_TITLE&gt;Plant J&lt;/SECONDARY_TITLE&gt;&lt;KEYWORDS&gt;&lt;KEYWORD&gt;Aldehyde Oxidoreductases/*biosynthesis/chemistry/*genetics&lt;/KEYWORD&gt;&lt;KEYWORD&gt;Amino Acid Sequence&lt;/KEYWORD&gt;&lt;KEYWORD&gt;Animals&lt;/KEYWORD&gt;&lt;KEYWORD&gt;Base Sequence&lt;/KEYWORD&gt;&lt;KEYWORD&gt;Cloning, Molecular&lt;/KEYWORD&gt;&lt;KEYWORD&gt;DNA, Complementary&lt;/KEYWORD&gt;&lt;KEYWORD&gt;Escherichia coli&lt;/KEYWORD&gt;&lt;KEYWORD&gt;Eucalyptus/*enzymology/genetics&lt;/KEYWORD&gt;&lt;KEYWORD&gt;Humans&lt;/KEYWORD&gt;&lt;KEYWORD&gt;In Situ Hybridization&lt;/KEYWORD&gt;&lt;KEYWORD&gt;Lignin/*biosynthesis&lt;/KEYWORD&gt;&lt;KEYWORD&gt;Mammals&lt;/KEYWORD&gt;&lt;KEYWORD&gt;Molecular Sequence Data&lt;/KEYWORD&gt;&lt;KEYWORD&gt;Multigene Family&lt;/KEYWORD&gt;&lt;KEYWORD&gt;*Phylogeny&lt;/KEYWORD&gt;&lt;KEYWORD&gt;*Plants, Medicinal&lt;/KEYWORD&gt;&lt;KEYWORD&gt;Recombinant Proteins/biosynthesis/chemistry&lt;/KEYWORD&gt;&lt;KEYWORD&gt;Sequence Homology, Amino Acid&lt;/KEYWORD&gt;&lt;/KEYWORDS&gt;&lt;URL&gt;http://www.ncbi.nlm.nih.gov/entrez/query.fcgi?cmd=Retrieve&amp;amp;db=PubMed&amp;amp;dopt=Citation&amp;amp;list_uids=9107033&lt;/URL&gt;&lt;/MDL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95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innamyl alcohol dehydrogenase (CAD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27096.1.S1_a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559294</w:t>
            </w:r>
          </w:p>
        </w:tc>
        <w:tc>
          <w:tcPr>
            <w:tcW w:w="7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9% amino acid homology (partial) to CAD [Eucalyptus gunnii]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Goffner&lt;/Author&gt;&lt;Year&gt;1998&lt;/Year&gt;&lt;RecNum&gt;127&lt;/RecNum&gt;&lt;MDL&gt;&lt;REFERENCE_TYPE&gt;0&lt;/REFERENCE_TYPE&gt;&lt;REFNUM&gt;127&lt;/REFNUM&gt;&lt;ACCESSION_NUMBER&gt;9526508&lt;/ACCESSION_NUMBER&gt;&lt;VOLUME&gt;36&lt;/VOLUME&gt;&lt;NUMBER&gt;5&lt;/NUMBER&gt;&lt;YEAR&gt;1998&lt;/YEAR&gt;&lt;DATE&gt;Mar&lt;/DATE&gt;&lt;TITLE&gt;A novel aromatic alcohol dehydrogenase in higher plants: molecular cloning and expression&lt;/TITLE&gt;&lt;PAGES&gt;755-65&lt;/PAGES&gt;&lt;AUTHOR_ADDRESS&gt;Signaux et Messages Cellulaires chez les Vegetaux-UMR CNRS-UPS 5546, Universite Paul Sabatier, Toulouse, France.&lt;/AUTHOR_ADDRESS&gt;&lt;AUTHORS&gt;&lt;AUTHOR&gt;Goffner, D.&lt;/AUTHOR&gt;&lt;AUTHOR&gt;Van Doorsselaere, J.&lt;/AUTHOR&gt;&lt;AUTHOR&gt;Yahiaoui, N.&lt;/AUTHOR&gt;&lt;AUTHOR&gt;Samaj, J.&lt;/AUTHOR&gt;&lt;AUTHOR&gt;Grima-Pettenati, J.&lt;/AUTHOR&gt;&lt;AUTHOR&gt;Boudet, A. M.&lt;/AUTHOR&gt;&lt;/AUTHORS&gt;&lt;SECONDARY_TITLE&gt;Plant Mol Biol&lt;/SECONDARY_TITLE&gt;&lt;KEYWORDS&gt;&lt;KEYWORD&gt;3-Hydroxysteroid Dehydrogenases/genetics&lt;/KEYWORD&gt;&lt;KEYWORD&gt;Alcohol Oxidoreductases/chemistry/*genetics/metabolism&lt;/KEYWORD&gt;&lt;KEYWORD&gt;Amino Acid Sequence&lt;/KEYWORD&gt;&lt;KEYWORD&gt;Base Sequence&lt;/KEYWORD&gt;&lt;KEYWORD&gt;Cloning, Molecular&lt;/KEYWORD&gt;&lt;KEYWORD&gt;DNA, Complementary/genetics&lt;/KEYWORD&gt;&lt;KEYWORD&gt;DNA, Plant/genetics&lt;/KEYWORD&gt;&lt;KEYWORD&gt;Eucalyptus/*enzymology/*genetics&lt;/KEYWORD&gt;&lt;KEYWORD&gt;Evolution, Molecular&lt;/KEYWORD&gt;&lt;KEYWORD&gt;Gene Expression&lt;/KEYWORD&gt;&lt;KEYWORD&gt;Genes, Plant&lt;/KEYWORD&gt;&lt;KEYWORD&gt;Immunohistochemistry&lt;/KEYWORD&gt;&lt;KEYWORD&gt;Molecular Sequence Data&lt;/KEYWORD&gt;&lt;KEYWORD&gt;Multigene Family&lt;/KEYWORD&gt;&lt;KEYWORD&gt;Phylogeny&lt;/KEYWORD&gt;&lt;KEYWORD&gt;Plant Stems/enzymology&lt;/KEYWORD&gt;&lt;KEYWORD&gt;*Plants, Medicinal&lt;/KEYWORD&gt;&lt;KEYWORD&gt;Recombinant Proteins/chemistry/genetics/metabolism&lt;/KEYWORD&gt;&lt;KEYWORD&gt;Sequence Homology, Amino Acid&lt;/KEYWORD&gt;&lt;/KEYWORDS&gt;&lt;URL&gt;http://www.ncbi.nlm.nih.gov/entrez/query.fcgi?cmd=Retrieve&amp;amp;db=PubMed&amp;amp;dopt=Citation&amp;amp;list_uids=9526508&lt;/URL&gt;&lt;/MDL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cc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42734.1.S1_at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2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C112285 </w:t>
            </w:r>
          </w:p>
        </w:tc>
        <w:tc>
          <w:tcPr>
            <w:tcW w:w="711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9% amino acid homology (partial) to Laccase [Populus trichocarpa]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Ranocha&lt;/Author&gt;&lt;Year&gt;1999&lt;/Year&gt;&lt;RecNum&gt;120&lt;/RecNum&gt;&lt;MDL&gt;&lt;REFERENCE_TYPE&gt;0&lt;/REFERENCE_TYPE&gt;&lt;REFNUM&gt;120&lt;/REFNUM&gt;&lt;ACCESSION_NUMBER&gt;9914531&lt;/ACCESSION_NUMBER&gt;&lt;VOLUME&gt;259&lt;/VOLUME&gt;&lt;NUMBER&gt;1-2&lt;/NUMBER&gt;&lt;YEAR&gt;1999&lt;/YEAR&gt;&lt;DATE&gt;Jan&lt;/DATE&gt;&lt;TITLE&gt;Biochemical characterization, molecular cloning and expression of laccases - a divergent gene family - in poplar&lt;/TITLE&gt;&lt;PAGES&gt;485-95&lt;/PAGES&gt;&lt;AUTHOR_ADDRESS&gt;UMR CNRS/UPS 5546, Pole de Biotechnologie Vegetales, Castanet Tolosan, France.&lt;/AUTHOR_ADDRESS&gt;&lt;AUTHORS&gt;&lt;AUTHOR&gt;Ranocha, P.&lt;/AUTHOR&gt;&lt;AUTHOR&gt;McDougall, G.&lt;/AUTHOR&gt;&lt;AUTHOR&gt;Hawkins, S.&lt;/AUTHOR&gt;&lt;AUTHOR&gt;Sterjiades, R.&lt;/AUTHOR&gt;&lt;AUTHOR&gt;Borderies, G.&lt;/AUTHOR&gt;&lt;AUTHOR&gt;Stewart, D.&lt;/AUTHOR&gt;&lt;AUTHOR&gt;Cabanes-Macheteau, M.&lt;/AUTHOR&gt;&lt;AUTHOR&gt;Boudet, A. M.&lt;/AUTHOR&gt;&lt;AUTHOR&gt;Goffner, D.&lt;/AUTHOR&gt;&lt;/AUTHORS&gt;&lt;SECONDARY_TITLE&gt;Eur J Biochem&lt;/SECONDARY_TITLE&gt;&lt;KEYWORDS&gt;&lt;KEYWORD&gt;Acrolein/analogs &amp;amp; derivatives/metabolism&lt;/KEYWORD&gt;&lt;KEYWORD&gt;Amino Acid Sequence&lt;/KEYWORD&gt;&lt;KEYWORD&gt;Angiosperms/enzymology/*genetics&lt;/KEYWORD&gt;&lt;KEYWORD&gt;Cell Wall/enzymology&lt;/KEYWORD&gt;&lt;KEYWORD&gt;Cloning, Molecular&lt;/KEYWORD&gt;&lt;KEYWORD&gt;Copper&lt;/KEYWORD&gt;&lt;KEYWORD&gt;Evolution, Molecular&lt;/KEYWORD&gt;&lt;KEYWORD&gt;*Genes, Plant&lt;/KEYWORD&gt;&lt;KEYWORD&gt;Glycoproteins/genetics/metabolism&lt;/KEYWORD&gt;&lt;KEYWORD&gt;Laccase&lt;/KEYWORD&gt;&lt;KEYWORD&gt;Lignin/*metabolism&lt;/KEYWORD&gt;&lt;KEYWORD&gt;Metalloproteins/genetics/metabolism&lt;/KEYWORD&gt;&lt;KEYWORD&gt;Molecular Sequence Data&lt;/KEYWORD&gt;&lt;KEYWORD&gt;Monophenol Monooxygenase/*genetics/metabolism&lt;/KEYWORD&gt;&lt;KEYWORD&gt;Multigene Family&lt;/KEYWORD&gt;&lt;KEYWORD&gt;Oxidoreductases/*genetics/metabolism&lt;/KEYWORD&gt;&lt;KEYWORD&gt;Phenols/metabolism&lt;/KEYWORD&gt;&lt;KEYWORD&gt;Plant Stems/enzymology&lt;/KEYWORD&gt;&lt;KEYWORD&gt;Sequence Homology, Amino Acid&lt;/KEYWORD&gt;&lt;KEYWORD&gt;Substrate Specificity&lt;/KEYWORD&gt;&lt;KEYWORD&gt;Trees/enzymology/genetics&lt;/KEYWORD&gt;&lt;/KEYWORDS&gt;&lt;URL&gt;http://www.ncbi.nlm.nih.gov/entrez/query.fcgi?cmd=Retrieve&amp;amp;db=PubMed&amp;amp;dopt=Citation&amp;amp;list_uids=9914531&lt;/URL&gt;&lt;/MDL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9478.1.S1_at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2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3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8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C103474 </w:t>
            </w:r>
          </w:p>
        </w:tc>
        <w:tc>
          <w:tcPr>
            <w:tcW w:w="71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5% amino acid homology to Lac2 [Pinus taeda]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Sato&lt;/Author&gt;&lt;Year&gt;2001&lt;/Year&gt;&lt;RecNum&gt;119&lt;/RecNum&gt;&lt;MDL&gt;&lt;REFERENCE_TYPE&gt;0&lt;/REFERENCE_TYPE&gt;&lt;REFNUM&gt;119&lt;/REFNUM&gt;&lt;AUTHORS&gt;&lt;AUTHOR&gt;Sato, Y.&lt;/AUTHOR&gt;&lt;AUTHOR&gt;Wuli, B.&lt;/AUTHOR&gt;&lt;AUTHOR&gt;Sederoff, R.&lt;/AUTHOR&gt;&lt;AUTHOR&gt;Whetten, R.&lt;/AUTHOR&gt;&lt;/AUTHORS&gt;&lt;YEAR&gt;2001&lt;/YEAR&gt;&lt;TITLE&gt;Molecular Cloning and Expression of Eight Laccase cDNAs in Loblolly Pine (Pinus taeda).&lt;/TITLE&gt;&lt;SECONDARY_TITLE&gt; J. Plant Res.&lt;/SECONDARY_TITLE&gt;&lt;VOLUME&gt;114&lt;/VOLUME&gt;&lt;NUMBER&gt;1114&lt;/NUMBER&gt;&lt;PAGES&gt;147-155&lt;/PAGES&gt;&lt;ACCESSION_NUMBER&gt;01A0743842&lt;/ACCESSION_NUMBER&gt;&lt;/MDL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12502.1.S1_at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3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C95022 </w:t>
            </w:r>
          </w:p>
        </w:tc>
        <w:tc>
          <w:tcPr>
            <w:tcW w:w="71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6% amino acid homology to Lac4 [Pinus taeda]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Sato&lt;/Author&gt;&lt;Year&gt;2001&lt;/Year&gt;&lt;RecNum&gt;119&lt;/RecNum&gt;&lt;MDL&gt;&lt;REFERENCE_TYPE&gt;0&lt;/REFERENCE_TYPE&gt;&lt;REFNUM&gt;119&lt;/REFNUM&gt;&lt;AUTHORS&gt;&lt;AUTHOR&gt;Sato, Y.&lt;/AUTHOR&gt;&lt;AUTHOR&gt;Wuli, B.&lt;/AUTHOR&gt;&lt;AUTHOR&gt;Sederoff, R.&lt;/AUTHOR&gt;&lt;AUTHOR&gt;Whetten, R.&lt;/AUTHOR&gt;&lt;/AUTHORS&gt;&lt;YEAR&gt;2001&lt;/YEAR&gt;&lt;TITLE&gt;Molecular Cloning and Expression of Eight Laccase cDNAs in Loblolly Pine (Pinus taeda).&lt;/TITLE&gt;&lt;SECONDARY_TITLE&gt; J. Plant Res.&lt;/SECONDARY_TITLE&gt;&lt;VOLUME&gt;114&lt;/VOLUME&gt;&lt;NUMBER&gt;1114&lt;/NUMBER&gt;&lt;PAGES&gt;147-155&lt;/PAGES&gt;&lt;ACCESSION_NUMBER&gt;01A0743842&lt;/ACCESSION_NUMBER&gt;&lt;/MDL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1693.1.S1_at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736526</w:t>
            </w:r>
          </w:p>
        </w:tc>
        <w:tc>
          <w:tcPr>
            <w:tcW w:w="71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case-like, partial (10%)</w:t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41285.1.S1_a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2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9080 (CT009652_16)</w:t>
            </w:r>
          </w:p>
        </w:tc>
        <w:tc>
          <w:tcPr>
            <w:tcW w:w="7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1% amino acid homology to Lac3 gene ID 817571 [Arabidopsis thaliana] </w:t>
            </w:r>
          </w:p>
        </w:tc>
      </w:tr>
      <w:tr>
        <w:trPr>
          <w:trHeight w:val="255" w:hRule="atLeast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eroxida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34118.1.S1_at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9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5</w:t>
            </w:r>
          </w:p>
        </w:tc>
        <w:tc>
          <w:tcPr>
            <w:tcW w:w="274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Q138499 (AC202373_15)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32367.1.S1_at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89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689446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46036.1.S1_at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3.m00015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42141.1.S1_at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10836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51817.1.S1_s_at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6.m00007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42141.1.S1_s_at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10836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10958.1.S1_at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9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8446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11354.1.S1_at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9684 (AC199762_12)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8653.1.S1_at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8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0927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5966.1.S1_at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2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454205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38808.1.S1_at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3581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27948.1.S1_at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521344 (AC199762_13)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40911.1.S1_s_at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8315 (AC187465_18)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2922.1.S1_at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922949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40970.1.S1_at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8447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10372.1.S1_at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6546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15484.1.S1_at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8.m00010 (TC95986)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5705.1.S1_at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645232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40131.1.S1_at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6567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43507.1.S1_at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95489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40132.1.S1_at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6568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35947.1.S1_at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99856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52185.1.S1_at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2.m00013 (TC102707)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11242.1.S1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9333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34600.1.S1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Q153191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39716.1.S1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5551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8179.1.S1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Q156680 (AC159535_9)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34465.1.S1_s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Q148601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10370.1.S1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6540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40091.1.S1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6477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40120.1.S1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6543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10356.1.S1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6484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40124.1.S1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6556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43371.1.S1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95164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25211.1.S1_s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8.m00032 (TC107261)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43159.1.S1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5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94676 (AC199762_11)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7078.1.S1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539193 (AC151725_16)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12914.1.S1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96382 (AC170990_27)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31347.1.S1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504367 (CT573051_36)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7102.1.S1_s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540478 (AC154090_1)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10969.1.S1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8472 (CR955005_21)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12276.1.S1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94210 (AC202500_2)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8654.1.S1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0928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9899.1.S1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/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4806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7245.1.S1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4398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37542.1.S1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00885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44569.1.S1_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97623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51089.1.S1_at</w:t>
            </w:r>
          </w:p>
        </w:tc>
        <w:tc>
          <w:tcPr>
            <w:tcW w:w="9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9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8</w:t>
            </w:r>
          </w:p>
        </w:tc>
        <w:tc>
          <w:tcPr>
            <w:tcW w:w="2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1.m00010 (TC102451)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.15379.1.S1_a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2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4.m00005 (TC101565)</w:t>
            </w:r>
          </w:p>
        </w:tc>
        <w:tc>
          <w:tcPr>
            <w:tcW w:w="71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Reddy MS, Chen F, Shadle G, Jackson L, Aljoe H, Dixon RA: </w:t>
      </w:r>
      <w:r>
        <w:rPr>
          <w:b/>
        </w:rPr>
        <w:t>Targeted down-regulation of cytochrome P450 enzymes for forage quality improvement in alfalfa (Medicago sativa L.)</w:t>
      </w:r>
      <w:r>
        <w:rPr/>
        <w:t xml:space="preserve">. </w:t>
      </w:r>
      <w:r>
        <w:rPr>
          <w:i/>
        </w:rPr>
        <w:t xml:space="preserve">Proc Natl Acad Sci U S A </w:t>
      </w:r>
      <w:r>
        <w:rPr/>
        <w:t xml:space="preserve">2005, </w:t>
      </w:r>
      <w:r>
        <w:rPr>
          <w:b/>
        </w:rPr>
        <w:t>102</w:t>
      </w:r>
      <w:r>
        <w:rPr/>
        <w:t>(46):16573-16578.</w:t>
      </w:r>
    </w:p>
    <w:p>
      <w:pPr>
        <w:pStyle w:val="Normal"/>
        <w:ind w:left="720" w:hanging="720"/>
        <w:rPr/>
      </w:pPr>
      <w:r>
        <w:rPr/>
        <w:t>2.</w:t>
        <w:tab/>
        <w:t xml:space="preserve">Chen F, Srinivasa Reddy MS, Temple S, Jackson L, Shadle G, Dixon RA: </w:t>
      </w:r>
      <w:r>
        <w:rPr>
          <w:b/>
        </w:rPr>
        <w:t>Multi-site genetic modulation of monolignol biosynthesis suggests new routes for formation of syringyl lignin and wall-bound ferulic acid in alfalfa (Medicago sativa L.)</w:t>
      </w:r>
      <w:r>
        <w:rPr/>
        <w:t xml:space="preserve">. </w:t>
      </w:r>
      <w:r>
        <w:rPr>
          <w:i/>
        </w:rPr>
        <w:t xml:space="preserve">Plant J </w:t>
      </w:r>
      <w:r>
        <w:rPr/>
        <w:t xml:space="preserve">2006, </w:t>
      </w:r>
      <w:r>
        <w:rPr>
          <w:b/>
        </w:rPr>
        <w:t>48</w:t>
      </w:r>
      <w:r>
        <w:rPr/>
        <w:t>(1):113-124.</w:t>
      </w:r>
    </w:p>
    <w:p>
      <w:pPr>
        <w:pStyle w:val="Normal"/>
        <w:ind w:left="720" w:hanging="720"/>
        <w:rPr/>
      </w:pPr>
      <w:r>
        <w:rPr/>
        <w:t>3.</w:t>
        <w:tab/>
        <w:t xml:space="preserve">Shadle G, Chen F, Srinivasa Reddy MS, Jackson L, Nakashima J, Dixon RA: </w:t>
      </w:r>
      <w:r>
        <w:rPr>
          <w:b/>
        </w:rPr>
        <w:t>Down-regulation of hydroxycinnamoyl CoA: shikimate hydroxycinnamoyl transferase in transgenic alfalfa affects lignification, development and forage quality</w:t>
      </w:r>
      <w:r>
        <w:rPr/>
        <w:t xml:space="preserve">. </w:t>
      </w:r>
      <w:r>
        <w:rPr>
          <w:i/>
        </w:rPr>
        <w:t xml:space="preserve">Phytochemistry </w:t>
      </w:r>
      <w:r>
        <w:rPr/>
        <w:t xml:space="preserve">2007, </w:t>
      </w:r>
      <w:r>
        <w:rPr>
          <w:b/>
        </w:rPr>
        <w:t>68</w:t>
      </w:r>
      <w:r>
        <w:rPr/>
        <w:t>(11):1521-1529.</w:t>
      </w:r>
    </w:p>
    <w:p>
      <w:pPr>
        <w:pStyle w:val="Normal"/>
        <w:ind w:left="720" w:hanging="720"/>
        <w:rPr/>
      </w:pPr>
      <w:r>
        <w:rPr/>
        <w:t>4.</w:t>
        <w:tab/>
        <w:t xml:space="preserve">Gowri G, Bugos RC, Campbell WH, Maxwell CA, Dixon RA: </w:t>
      </w:r>
      <w:r>
        <w:rPr>
          <w:b/>
        </w:rPr>
        <w:t>Stress Responses in Alfalfa (Medicago sativa L.): X. Molecular Cloning and Expression of S-Adenosyl-l-Methionine:Caffeic Acid 3-O-Methyltransferase, a Key Enzyme of Lignin Biosynthesis</w:t>
      </w:r>
      <w:r>
        <w:rPr/>
        <w:t xml:space="preserve">. </w:t>
      </w:r>
      <w:r>
        <w:rPr>
          <w:i/>
        </w:rPr>
        <w:t xml:space="preserve">Plant Physiol </w:t>
      </w:r>
      <w:r>
        <w:rPr/>
        <w:t xml:space="preserve">1991, </w:t>
      </w:r>
      <w:r>
        <w:rPr>
          <w:b/>
        </w:rPr>
        <w:t>97</w:t>
      </w:r>
      <w:r>
        <w:rPr/>
        <w:t>(1):7-14.</w:t>
      </w:r>
    </w:p>
    <w:p>
      <w:pPr>
        <w:pStyle w:val="Normal"/>
        <w:ind w:left="720" w:hanging="720"/>
        <w:rPr/>
      </w:pPr>
      <w:r>
        <w:rPr/>
        <w:t>5.</w:t>
        <w:tab/>
        <w:t xml:space="preserve">Inoue K, Sewalt VJ, Murray GB, Ni W, Sturzer C, Dixon RA: </w:t>
      </w:r>
      <w:r>
        <w:rPr>
          <w:b/>
        </w:rPr>
        <w:t>Developmental expression and substrate specificities of alfalfa caffeic acid 3-O-methyltransferase and caffeoyl coenzyme A 3-O-methyltransferase in relation to lignification</w:t>
      </w:r>
      <w:r>
        <w:rPr/>
        <w:t xml:space="preserve">. </w:t>
      </w:r>
      <w:r>
        <w:rPr>
          <w:i/>
        </w:rPr>
        <w:t xml:space="preserve">Plant Physiol </w:t>
      </w:r>
      <w:r>
        <w:rPr/>
        <w:t xml:space="preserve">1998, </w:t>
      </w:r>
      <w:r>
        <w:rPr>
          <w:b/>
        </w:rPr>
        <w:t>117</w:t>
      </w:r>
      <w:r>
        <w:rPr/>
        <w:t>(3):761-770.</w:t>
      </w:r>
    </w:p>
    <w:p>
      <w:pPr>
        <w:pStyle w:val="Normal"/>
        <w:ind w:left="720" w:hanging="720"/>
        <w:rPr/>
      </w:pPr>
      <w:r>
        <w:rPr/>
        <w:t>6.</w:t>
        <w:tab/>
        <w:t xml:space="preserve">Lacombe E, Hawkins S, Van Doorsselaere J, Piquemal J, Goffner D, Poeydomenge O, Boudet AM, Grima-Pettenati J: </w:t>
      </w:r>
      <w:r>
        <w:rPr>
          <w:b/>
        </w:rPr>
        <w:t>Cinnamoyl CoA reductase, the first committed enzyme of the lignin branch biosynthetic pathway: cloning, expression and phylogenetic relationships</w:t>
      </w:r>
      <w:r>
        <w:rPr/>
        <w:t xml:space="preserve">. </w:t>
      </w:r>
      <w:r>
        <w:rPr>
          <w:i/>
        </w:rPr>
        <w:t xml:space="preserve">Plant J </w:t>
      </w:r>
      <w:r>
        <w:rPr/>
        <w:t xml:space="preserve">1997, </w:t>
      </w:r>
      <w:r>
        <w:rPr>
          <w:b/>
        </w:rPr>
        <w:t>11</w:t>
      </w:r>
      <w:r>
        <w:rPr/>
        <w:t>(3):429-441.</w:t>
      </w:r>
    </w:p>
    <w:p>
      <w:pPr>
        <w:pStyle w:val="Normal"/>
        <w:ind w:left="720" w:hanging="720"/>
        <w:rPr/>
      </w:pPr>
      <w:r>
        <w:rPr/>
        <w:t>7.</w:t>
        <w:tab/>
        <w:t xml:space="preserve">Goffner D, Van Doorsselaere J, Yahiaoui N, Samaj J, Grima-Pettenati J, Boudet AM: </w:t>
      </w:r>
      <w:r>
        <w:rPr>
          <w:b/>
        </w:rPr>
        <w:t>A novel aromatic alcohol dehydrogenase in higher plants: molecular cloning and expression</w:t>
      </w:r>
      <w:r>
        <w:rPr/>
        <w:t xml:space="preserve">. </w:t>
      </w:r>
      <w:r>
        <w:rPr>
          <w:i/>
        </w:rPr>
        <w:t xml:space="preserve">Plant Mol Biol </w:t>
      </w:r>
      <w:r>
        <w:rPr/>
        <w:t xml:space="preserve">1998, </w:t>
      </w:r>
      <w:r>
        <w:rPr>
          <w:b/>
        </w:rPr>
        <w:t>36</w:t>
      </w:r>
      <w:r>
        <w:rPr/>
        <w:t>(5):755-765.</w:t>
      </w:r>
    </w:p>
    <w:p>
      <w:pPr>
        <w:pStyle w:val="Normal"/>
        <w:ind w:left="720" w:hanging="720"/>
        <w:rPr/>
      </w:pPr>
      <w:r>
        <w:rPr/>
        <w:t>8.</w:t>
        <w:tab/>
        <w:t xml:space="preserve">Ranocha P, McDougall G, Hawkins S, Sterjiades R, Borderies G, Stewart D, Cabanes-Macheteau M, Boudet AM, Goffner D: </w:t>
      </w:r>
      <w:r>
        <w:rPr>
          <w:b/>
        </w:rPr>
        <w:t>Biochemical characterization, molecular cloning and expression of laccases - a divergent gene family - in poplar</w:t>
      </w:r>
      <w:r>
        <w:rPr/>
        <w:t xml:space="preserve">. </w:t>
      </w:r>
      <w:r>
        <w:rPr>
          <w:i/>
        </w:rPr>
        <w:t xml:space="preserve">Eur J Biochem </w:t>
      </w:r>
      <w:r>
        <w:rPr/>
        <w:t xml:space="preserve">1999, </w:t>
      </w:r>
      <w:r>
        <w:rPr>
          <w:b/>
        </w:rPr>
        <w:t>259</w:t>
      </w:r>
      <w:r>
        <w:rPr/>
        <w:t>(1-2):485-495.</w:t>
      </w:r>
    </w:p>
    <w:p>
      <w:pPr>
        <w:pStyle w:val="Normal"/>
        <w:ind w:left="720" w:hanging="720"/>
        <w:rPr/>
      </w:pPr>
      <w:r>
        <w:rPr/>
        <w:t>9.</w:t>
        <w:tab/>
        <w:t xml:space="preserve">Sato Y, Wuli B, Sederoff R, Whetten R: </w:t>
      </w:r>
      <w:r>
        <w:rPr>
          <w:b/>
        </w:rPr>
        <w:t>Molecular Cloning and Expression of Eight Laccase cDNAs in Loblolly Pine (Pinus taeda).</w:t>
      </w:r>
      <w:r>
        <w:rPr>
          <w:i/>
        </w:rPr>
        <w:t xml:space="preserve"> J Plant Res </w:t>
      </w:r>
      <w:r>
        <w:rPr/>
        <w:t xml:space="preserve">2001, </w:t>
      </w:r>
      <w:r>
        <w:rPr>
          <w:b/>
        </w:rPr>
        <w:t>114</w:t>
      </w:r>
      <w:r>
        <w:rPr/>
        <w:t>(1114):147-155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2T16:22:00Z</dcterms:created>
  <dc:creator>manaoumkina</dc:creator>
  <dc:description/>
  <cp:keywords/>
  <dc:language>en-US</dc:language>
  <cp:lastModifiedBy>radixon</cp:lastModifiedBy>
  <dcterms:modified xsi:type="dcterms:W3CDTF">2008-08-28T14:03:00Z</dcterms:modified>
  <cp:revision>4</cp:revision>
  <dc:subject/>
  <dc:title>Probese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